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84"/>
        <w:tblW w:w="539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231"/>
        <w:gridCol w:w="1025"/>
        <w:gridCol w:w="1020"/>
        <w:gridCol w:w="7"/>
        <w:gridCol w:w="1013"/>
        <w:gridCol w:w="14"/>
        <w:gridCol w:w="1006"/>
        <w:gridCol w:w="21"/>
        <w:gridCol w:w="997"/>
        <w:gridCol w:w="30"/>
        <w:gridCol w:w="990"/>
        <w:gridCol w:w="32"/>
      </w:tblGrid>
      <w:tr w:rsidR="00B14B2D" w:rsidRPr="00690979" w14:paraId="78232AAA" w14:textId="77777777" w:rsidTr="00B14B2D">
        <w:trPr>
          <w:trHeight w:val="515"/>
        </w:trPr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3EBE8B8B" w14:textId="77777777" w:rsidR="00B14B2D" w:rsidRPr="00690979" w:rsidRDefault="00B14B2D" w:rsidP="001540FA">
            <w:pP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C37D4" w14:textId="77777777" w:rsidR="00B14B2D" w:rsidRPr="00690979" w:rsidRDefault="00B14B2D" w:rsidP="001540FA">
            <w:pPr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21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F67BD0" w14:textId="77777777" w:rsidR="00B14B2D" w:rsidRPr="00690979" w:rsidRDefault="00B14B2D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 xml:space="preserve">Microstructural index </w:t>
            </w:r>
          </w:p>
        </w:tc>
        <w:tc>
          <w:tcPr>
            <w:tcW w:w="1719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88C17" w14:textId="77777777" w:rsidR="00B14B2D" w:rsidRPr="00690979" w:rsidRDefault="00B14B2D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Laterality index</w:t>
            </w:r>
          </w:p>
        </w:tc>
      </w:tr>
      <w:tr w:rsidR="001540FA" w:rsidRPr="00690979" w14:paraId="2192BE10" w14:textId="77777777" w:rsidTr="006B0150">
        <w:trPr>
          <w:trHeight w:val="425"/>
        </w:trPr>
        <w:tc>
          <w:tcPr>
            <w:tcW w:w="872" w:type="pct"/>
            <w:tcBorders>
              <w:top w:val="nil"/>
              <w:bottom w:val="single" w:sz="4" w:space="0" w:color="auto"/>
            </w:tcBorders>
          </w:tcPr>
          <w:p w14:paraId="7828B391" w14:textId="77777777" w:rsidR="001540FA" w:rsidRPr="00690979" w:rsidRDefault="001540FA" w:rsidP="001540FA">
            <w:pPr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vAlign w:val="center"/>
          </w:tcPr>
          <w:p w14:paraId="4C7DAC99" w14:textId="77777777" w:rsidR="001540FA" w:rsidRPr="00690979" w:rsidRDefault="001540FA" w:rsidP="001540FA">
            <w:pPr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534B38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FA</w:t>
            </w:r>
          </w:p>
        </w:tc>
        <w:tc>
          <w:tcPr>
            <w:tcW w:w="57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794A74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NDI</w:t>
            </w:r>
          </w:p>
        </w:tc>
        <w:tc>
          <w:tcPr>
            <w:tcW w:w="57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2A3D4D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ODI</w:t>
            </w:r>
          </w:p>
        </w:tc>
        <w:tc>
          <w:tcPr>
            <w:tcW w:w="5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7E81E0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FA</w:t>
            </w:r>
          </w:p>
        </w:tc>
        <w:tc>
          <w:tcPr>
            <w:tcW w:w="5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492C1E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NDI</w:t>
            </w:r>
          </w:p>
        </w:tc>
        <w:tc>
          <w:tcPr>
            <w:tcW w:w="5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32E4827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ODI</w:t>
            </w:r>
          </w:p>
        </w:tc>
      </w:tr>
      <w:tr w:rsidR="001540FA" w:rsidRPr="00690979" w14:paraId="7B508172" w14:textId="77777777" w:rsidTr="006B0150">
        <w:trPr>
          <w:trHeight w:val="701"/>
        </w:trPr>
        <w:tc>
          <w:tcPr>
            <w:tcW w:w="872" w:type="pct"/>
            <w:vMerge w:val="restart"/>
            <w:tcBorders>
              <w:top w:val="single" w:sz="4" w:space="0" w:color="auto"/>
            </w:tcBorders>
          </w:tcPr>
          <w:p w14:paraId="159220A4" w14:textId="77777777" w:rsidR="001540FA" w:rsidRPr="00980F88" w:rsidRDefault="001540FA" w:rsidP="001540FA">
            <w:pPr>
              <w:jc w:val="center"/>
              <w:rPr>
                <w:rFonts w:eastAsia="DengXian"/>
                <w:sz w:val="21"/>
                <w:szCs w:val="21"/>
              </w:rPr>
            </w:pPr>
          </w:p>
          <w:p w14:paraId="21FB003B" w14:textId="77777777" w:rsidR="001540FA" w:rsidRPr="00980F88" w:rsidRDefault="001540FA" w:rsidP="001540FA">
            <w:pPr>
              <w:jc w:val="center"/>
              <w:rPr>
                <w:rFonts w:eastAsia="DengXian"/>
                <w:sz w:val="21"/>
                <w:szCs w:val="21"/>
              </w:rPr>
            </w:pPr>
          </w:p>
          <w:p w14:paraId="3544AA4E" w14:textId="77777777" w:rsidR="001540FA" w:rsidRPr="00980F88" w:rsidRDefault="001540FA" w:rsidP="001540FA">
            <w:pPr>
              <w:jc w:val="center"/>
              <w:rPr>
                <w:rFonts w:eastAsia="DengXian"/>
                <w:sz w:val="21"/>
                <w:szCs w:val="21"/>
              </w:rPr>
            </w:pPr>
          </w:p>
          <w:p w14:paraId="26464821" w14:textId="77777777" w:rsidR="001540FA" w:rsidRPr="00980F88" w:rsidRDefault="001540FA" w:rsidP="001540FA">
            <w:pPr>
              <w:jc w:val="center"/>
              <w:rPr>
                <w:rFonts w:eastAsia="DengXian"/>
                <w:sz w:val="21"/>
                <w:szCs w:val="21"/>
              </w:rPr>
            </w:pPr>
          </w:p>
          <w:p w14:paraId="7149F300" w14:textId="77777777" w:rsidR="001540FA" w:rsidRPr="00980F88" w:rsidRDefault="001540FA" w:rsidP="001540FA">
            <w:pPr>
              <w:jc w:val="center"/>
              <w:rPr>
                <w:rFonts w:eastAsia="DengXian"/>
                <w:sz w:val="21"/>
                <w:szCs w:val="21"/>
              </w:rPr>
            </w:pPr>
          </w:p>
          <w:p w14:paraId="3CFC3F1C" w14:textId="77777777" w:rsidR="001540FA" w:rsidRPr="00980F88" w:rsidRDefault="001540FA" w:rsidP="001540FA">
            <w:pPr>
              <w:jc w:val="center"/>
              <w:rPr>
                <w:rFonts w:eastAsia="DengXian"/>
                <w:sz w:val="21"/>
                <w:szCs w:val="21"/>
              </w:rPr>
            </w:pPr>
          </w:p>
          <w:p w14:paraId="340DF59B" w14:textId="77777777" w:rsidR="001540FA" w:rsidRPr="00980F88" w:rsidRDefault="001540FA" w:rsidP="001540FA">
            <w:pPr>
              <w:jc w:val="center"/>
              <w:rPr>
                <w:rFonts w:eastAsia="DengXian"/>
                <w:sz w:val="21"/>
                <w:szCs w:val="21"/>
              </w:rPr>
            </w:pPr>
          </w:p>
          <w:p w14:paraId="16940C62" w14:textId="77777777" w:rsidR="001540FA" w:rsidRPr="00980F88" w:rsidRDefault="001540FA" w:rsidP="001540FA">
            <w:pPr>
              <w:jc w:val="center"/>
              <w:rPr>
                <w:rFonts w:eastAsia="DengXian"/>
                <w:sz w:val="21"/>
                <w:szCs w:val="21"/>
              </w:rPr>
            </w:pPr>
          </w:p>
          <w:p w14:paraId="48ABD39C" w14:textId="77777777" w:rsidR="001540FA" w:rsidRPr="00980F88" w:rsidRDefault="001540FA" w:rsidP="001540FA">
            <w:pPr>
              <w:spacing w:line="360" w:lineRule="auto"/>
              <w:jc w:val="center"/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 w:hint="eastAsia"/>
                <w:sz w:val="21"/>
                <w:szCs w:val="21"/>
              </w:rPr>
              <w:t>B</w:t>
            </w:r>
            <w:r w:rsidRPr="00980F88">
              <w:rPr>
                <w:rFonts w:eastAsia="DengXian"/>
                <w:sz w:val="21"/>
                <w:szCs w:val="21"/>
              </w:rPr>
              <w:t>link synchronization</w:t>
            </w:r>
          </w:p>
        </w:tc>
        <w:tc>
          <w:tcPr>
            <w:tcW w:w="688" w:type="pct"/>
            <w:tcBorders>
              <w:top w:val="single" w:sz="4" w:space="0" w:color="auto"/>
            </w:tcBorders>
            <w:noWrap/>
            <w:vAlign w:val="center"/>
          </w:tcPr>
          <w:p w14:paraId="02E1D082" w14:textId="77777777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bookmarkStart w:id="0" w:name="_Hlk57974142"/>
            <w:r w:rsidRPr="00980F88">
              <w:rPr>
                <w:rFonts w:eastAsia="DengXian"/>
                <w:sz w:val="21"/>
                <w:szCs w:val="21"/>
              </w:rPr>
              <w:t>L dorsal SLF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</w:tcPr>
          <w:p w14:paraId="2C08AD9F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 xml:space="preserve">0.044 </w:t>
            </w:r>
          </w:p>
          <w:p w14:paraId="63F96E8D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839)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312F422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307</w:t>
            </w:r>
          </w:p>
          <w:p w14:paraId="392C9F2F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144)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FE39806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234</w:t>
            </w:r>
          </w:p>
          <w:p w14:paraId="594C2918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272)</w:t>
            </w:r>
          </w:p>
        </w:tc>
        <w:tc>
          <w:tcPr>
            <w:tcW w:w="57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9D174C7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0.149</w:t>
            </w:r>
          </w:p>
          <w:p w14:paraId="5379E82F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488)</w:t>
            </w:r>
          </w:p>
        </w:tc>
        <w:tc>
          <w:tcPr>
            <w:tcW w:w="57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6CD3083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0.065</w:t>
            </w:r>
          </w:p>
          <w:p w14:paraId="08CAD87A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763)</w:t>
            </w:r>
          </w:p>
        </w:tc>
        <w:tc>
          <w:tcPr>
            <w:tcW w:w="571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8DF6D5A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181</w:t>
            </w:r>
          </w:p>
          <w:p w14:paraId="5E72F5E7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398)</w:t>
            </w:r>
          </w:p>
        </w:tc>
      </w:tr>
      <w:tr w:rsidR="001540FA" w:rsidRPr="00690979" w14:paraId="1AD06632" w14:textId="77777777" w:rsidTr="006B0150">
        <w:trPr>
          <w:trHeight w:val="633"/>
        </w:trPr>
        <w:tc>
          <w:tcPr>
            <w:tcW w:w="872" w:type="pct"/>
            <w:vMerge/>
          </w:tcPr>
          <w:p w14:paraId="5A82ED25" w14:textId="77777777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6BD09282" w14:textId="77777777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/>
                <w:sz w:val="21"/>
                <w:szCs w:val="21"/>
              </w:rPr>
              <w:t>R dorsal SLF</w:t>
            </w:r>
          </w:p>
        </w:tc>
        <w:tc>
          <w:tcPr>
            <w:tcW w:w="573" w:type="pct"/>
            <w:noWrap/>
            <w:vAlign w:val="center"/>
          </w:tcPr>
          <w:p w14:paraId="3B917EE9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126 (0.558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57BE89E2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 xml:space="preserve">-0.342 </w:t>
            </w:r>
          </w:p>
          <w:p w14:paraId="43BC89C1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102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32FD851C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-</w:t>
            </w: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0.075</w:t>
            </w:r>
          </w:p>
          <w:p w14:paraId="42E84E66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726)</w:t>
            </w:r>
          </w:p>
        </w:tc>
        <w:tc>
          <w:tcPr>
            <w:tcW w:w="574" w:type="pct"/>
            <w:gridSpan w:val="2"/>
            <w:vMerge/>
            <w:vAlign w:val="center"/>
          </w:tcPr>
          <w:p w14:paraId="651486FA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4" w:type="pct"/>
            <w:gridSpan w:val="2"/>
            <w:vMerge/>
            <w:vAlign w:val="center"/>
          </w:tcPr>
          <w:p w14:paraId="5F8B228C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1" w:type="pct"/>
            <w:gridSpan w:val="2"/>
            <w:vMerge/>
            <w:vAlign w:val="center"/>
          </w:tcPr>
          <w:p w14:paraId="77B94D1E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1540FA" w:rsidRPr="00690979" w14:paraId="72A50C41" w14:textId="77777777" w:rsidTr="006B0150">
        <w:trPr>
          <w:trHeight w:val="586"/>
        </w:trPr>
        <w:tc>
          <w:tcPr>
            <w:tcW w:w="872" w:type="pct"/>
            <w:vMerge/>
          </w:tcPr>
          <w:p w14:paraId="47ED4E07" w14:textId="77777777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75D72F6B" w14:textId="43F1F804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/>
                <w:sz w:val="21"/>
                <w:szCs w:val="21"/>
              </w:rPr>
              <w:t xml:space="preserve">L </w:t>
            </w:r>
            <w:r w:rsidR="00D32882" w:rsidRPr="00980F88">
              <w:rPr>
                <w:rFonts w:eastAsia="DengXian"/>
                <w:sz w:val="21"/>
                <w:szCs w:val="21"/>
              </w:rPr>
              <w:t xml:space="preserve">posterior </w:t>
            </w:r>
            <w:r w:rsidRPr="00980F88">
              <w:rPr>
                <w:rFonts w:eastAsia="DengXian"/>
                <w:sz w:val="21"/>
                <w:szCs w:val="21"/>
              </w:rPr>
              <w:t>SLF</w:t>
            </w:r>
          </w:p>
        </w:tc>
        <w:tc>
          <w:tcPr>
            <w:tcW w:w="573" w:type="pct"/>
            <w:noWrap/>
            <w:vAlign w:val="center"/>
          </w:tcPr>
          <w:p w14:paraId="5B4303A5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 xml:space="preserve">-0.444 </w:t>
            </w:r>
          </w:p>
          <w:p w14:paraId="34EFC0CF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240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6CC4A64E" w14:textId="77777777" w:rsidR="001540FA" w:rsidRPr="00690979" w:rsidRDefault="001540FA" w:rsidP="001540FA">
            <w:pPr>
              <w:jc w:val="center"/>
              <w:rPr>
                <w:rFonts w:eastAsia="DengXian"/>
                <w:b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/>
                <w:color w:val="000000" w:themeColor="text1"/>
                <w:sz w:val="21"/>
                <w:szCs w:val="21"/>
              </w:rPr>
              <w:t>-0.540</w:t>
            </w:r>
          </w:p>
          <w:p w14:paraId="4F2CE7C2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/>
                <w:color w:val="000000" w:themeColor="text1"/>
                <w:sz w:val="21"/>
                <w:szCs w:val="21"/>
              </w:rPr>
              <w:t>(0.048)</w:t>
            </w:r>
            <w:r>
              <w:rPr>
                <w:rFonts w:eastAsia="DengXian"/>
                <w:b/>
                <w:color w:val="000000" w:themeColor="text1"/>
                <w:sz w:val="21"/>
                <w:szCs w:val="21"/>
              </w:rPr>
              <w:t xml:space="preserve"> </w:t>
            </w:r>
            <w:r w:rsidRPr="00690979">
              <w:rPr>
                <w:rFonts w:eastAsia="DengXian"/>
                <w:b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08C3ED33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0.189 (0.377)</w:t>
            </w:r>
          </w:p>
        </w:tc>
        <w:tc>
          <w:tcPr>
            <w:tcW w:w="574" w:type="pct"/>
            <w:gridSpan w:val="2"/>
            <w:vMerge w:val="restart"/>
            <w:vAlign w:val="center"/>
          </w:tcPr>
          <w:p w14:paraId="5F6F6A55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187</w:t>
            </w:r>
          </w:p>
          <w:p w14:paraId="504F308B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 xml:space="preserve">(0.381) </w:t>
            </w:r>
          </w:p>
        </w:tc>
        <w:tc>
          <w:tcPr>
            <w:tcW w:w="574" w:type="pct"/>
            <w:gridSpan w:val="2"/>
            <w:vMerge w:val="restart"/>
            <w:vAlign w:val="center"/>
          </w:tcPr>
          <w:p w14:paraId="09063365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0.078</w:t>
            </w:r>
          </w:p>
          <w:p w14:paraId="4DEE5693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716)</w:t>
            </w:r>
          </w:p>
        </w:tc>
        <w:tc>
          <w:tcPr>
            <w:tcW w:w="571" w:type="pct"/>
            <w:gridSpan w:val="2"/>
            <w:vMerge w:val="restart"/>
            <w:vAlign w:val="center"/>
          </w:tcPr>
          <w:p w14:paraId="4B7C17AC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0.260 (0.220)</w:t>
            </w:r>
          </w:p>
        </w:tc>
      </w:tr>
      <w:tr w:rsidR="001540FA" w:rsidRPr="00690979" w14:paraId="5436406B" w14:textId="77777777" w:rsidTr="006B0150">
        <w:trPr>
          <w:trHeight w:val="700"/>
        </w:trPr>
        <w:tc>
          <w:tcPr>
            <w:tcW w:w="872" w:type="pct"/>
            <w:vMerge/>
          </w:tcPr>
          <w:p w14:paraId="40D41399" w14:textId="77777777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2300A355" w14:textId="7788532E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/>
                <w:sz w:val="21"/>
                <w:szCs w:val="21"/>
              </w:rPr>
              <w:t xml:space="preserve">R </w:t>
            </w:r>
            <w:r w:rsidR="00D32882" w:rsidRPr="00980F88">
              <w:rPr>
                <w:rFonts w:eastAsia="DengXian"/>
                <w:sz w:val="21"/>
                <w:szCs w:val="21"/>
              </w:rPr>
              <w:t xml:space="preserve">posterior </w:t>
            </w:r>
            <w:r w:rsidRPr="00980F88">
              <w:rPr>
                <w:rFonts w:eastAsia="DengXian"/>
                <w:sz w:val="21"/>
                <w:szCs w:val="21"/>
              </w:rPr>
              <w:t>SLF</w:t>
            </w:r>
          </w:p>
        </w:tc>
        <w:tc>
          <w:tcPr>
            <w:tcW w:w="573" w:type="pct"/>
            <w:noWrap/>
            <w:vAlign w:val="center"/>
          </w:tcPr>
          <w:p w14:paraId="6A86CA0B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 xml:space="preserve">-0.220 </w:t>
            </w:r>
          </w:p>
          <w:p w14:paraId="500203DA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302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785AA5B2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490 (0.120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4893A642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039</w:t>
            </w:r>
          </w:p>
          <w:p w14:paraId="635E10E9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858)</w:t>
            </w:r>
          </w:p>
        </w:tc>
        <w:tc>
          <w:tcPr>
            <w:tcW w:w="574" w:type="pct"/>
            <w:gridSpan w:val="2"/>
            <w:vMerge/>
            <w:vAlign w:val="center"/>
          </w:tcPr>
          <w:p w14:paraId="2ABB99CE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4" w:type="pct"/>
            <w:gridSpan w:val="2"/>
            <w:vMerge/>
            <w:vAlign w:val="center"/>
          </w:tcPr>
          <w:p w14:paraId="7A084189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1" w:type="pct"/>
            <w:gridSpan w:val="2"/>
            <w:vMerge/>
            <w:vAlign w:val="center"/>
          </w:tcPr>
          <w:p w14:paraId="29C70C79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1540FA" w:rsidRPr="00690979" w14:paraId="65DF1DD5" w14:textId="77777777" w:rsidTr="006B0150">
        <w:trPr>
          <w:trHeight w:val="700"/>
        </w:trPr>
        <w:tc>
          <w:tcPr>
            <w:tcW w:w="872" w:type="pct"/>
            <w:vMerge/>
          </w:tcPr>
          <w:p w14:paraId="40522722" w14:textId="77777777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2AB40A29" w14:textId="1E49290B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/>
                <w:sz w:val="21"/>
                <w:szCs w:val="21"/>
              </w:rPr>
              <w:t xml:space="preserve">L </w:t>
            </w:r>
            <w:r w:rsidR="00D32882" w:rsidRPr="00980F88">
              <w:rPr>
                <w:rFonts w:eastAsia="DengXian"/>
                <w:sz w:val="21"/>
                <w:szCs w:val="21"/>
              </w:rPr>
              <w:t xml:space="preserve">ventral </w:t>
            </w:r>
            <w:r w:rsidRPr="00980F88">
              <w:rPr>
                <w:rFonts w:eastAsia="DengXian"/>
                <w:sz w:val="21"/>
                <w:szCs w:val="21"/>
              </w:rPr>
              <w:t>SLF</w:t>
            </w:r>
          </w:p>
        </w:tc>
        <w:tc>
          <w:tcPr>
            <w:tcW w:w="573" w:type="pct"/>
            <w:noWrap/>
            <w:vAlign w:val="center"/>
          </w:tcPr>
          <w:p w14:paraId="57F69352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190</w:t>
            </w:r>
          </w:p>
          <w:p w14:paraId="297E951F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373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782B820D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401</w:t>
            </w:r>
          </w:p>
          <w:p w14:paraId="38292AFA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052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1E629536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0.085</w:t>
            </w:r>
          </w:p>
          <w:p w14:paraId="4702EAAB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691)</w:t>
            </w:r>
          </w:p>
        </w:tc>
        <w:tc>
          <w:tcPr>
            <w:tcW w:w="574" w:type="pct"/>
            <w:gridSpan w:val="2"/>
            <w:vMerge w:val="restart"/>
            <w:vAlign w:val="center"/>
          </w:tcPr>
          <w:p w14:paraId="55F188D9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174</w:t>
            </w:r>
          </w:p>
          <w:p w14:paraId="2E1BC7CC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417)</w:t>
            </w:r>
          </w:p>
        </w:tc>
        <w:tc>
          <w:tcPr>
            <w:tcW w:w="574" w:type="pct"/>
            <w:gridSpan w:val="2"/>
            <w:vMerge w:val="restart"/>
            <w:vAlign w:val="center"/>
          </w:tcPr>
          <w:p w14:paraId="7ACCA437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128</w:t>
            </w:r>
          </w:p>
          <w:p w14:paraId="17C4BA49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551)</w:t>
            </w:r>
          </w:p>
        </w:tc>
        <w:tc>
          <w:tcPr>
            <w:tcW w:w="571" w:type="pct"/>
            <w:gridSpan w:val="2"/>
            <w:vMerge w:val="restart"/>
            <w:vAlign w:val="center"/>
          </w:tcPr>
          <w:p w14:paraId="712B3000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0.227</w:t>
            </w:r>
          </w:p>
          <w:p w14:paraId="20DD53A8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286)</w:t>
            </w:r>
          </w:p>
        </w:tc>
      </w:tr>
      <w:tr w:rsidR="001540FA" w:rsidRPr="00690979" w14:paraId="0B405373" w14:textId="77777777" w:rsidTr="006B0150">
        <w:trPr>
          <w:trHeight w:val="700"/>
        </w:trPr>
        <w:tc>
          <w:tcPr>
            <w:tcW w:w="872" w:type="pct"/>
            <w:vMerge/>
          </w:tcPr>
          <w:p w14:paraId="3B88715C" w14:textId="77777777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7C71AF5C" w14:textId="0956045C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/>
                <w:sz w:val="21"/>
                <w:szCs w:val="21"/>
              </w:rPr>
              <w:t xml:space="preserve">R </w:t>
            </w:r>
            <w:r w:rsidR="00D32882" w:rsidRPr="00980F88">
              <w:rPr>
                <w:rFonts w:eastAsia="DengXian"/>
                <w:sz w:val="21"/>
                <w:szCs w:val="21"/>
              </w:rPr>
              <w:t xml:space="preserve">ventral </w:t>
            </w:r>
            <w:r w:rsidRPr="00980F88">
              <w:rPr>
                <w:rFonts w:eastAsia="DengXian"/>
                <w:sz w:val="21"/>
                <w:szCs w:val="21"/>
              </w:rPr>
              <w:t>SLF</w:t>
            </w:r>
          </w:p>
        </w:tc>
        <w:tc>
          <w:tcPr>
            <w:tcW w:w="573" w:type="pct"/>
            <w:noWrap/>
            <w:vAlign w:val="center"/>
          </w:tcPr>
          <w:p w14:paraId="30614D91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024</w:t>
            </w:r>
          </w:p>
          <w:p w14:paraId="1FE971CB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911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59BF4279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315</w:t>
            </w:r>
          </w:p>
          <w:p w14:paraId="196611F9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134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7BCC3427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210</w:t>
            </w:r>
          </w:p>
          <w:p w14:paraId="63F9ACEF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324)</w:t>
            </w:r>
          </w:p>
        </w:tc>
        <w:tc>
          <w:tcPr>
            <w:tcW w:w="574" w:type="pct"/>
            <w:gridSpan w:val="2"/>
            <w:vMerge/>
            <w:vAlign w:val="center"/>
          </w:tcPr>
          <w:p w14:paraId="7C6C34E5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4" w:type="pct"/>
            <w:gridSpan w:val="2"/>
            <w:vMerge/>
            <w:vAlign w:val="center"/>
          </w:tcPr>
          <w:p w14:paraId="5E3640DB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1" w:type="pct"/>
            <w:gridSpan w:val="2"/>
            <w:vMerge/>
            <w:vAlign w:val="center"/>
          </w:tcPr>
          <w:p w14:paraId="62630193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1540FA" w:rsidRPr="00690979" w14:paraId="667EE156" w14:textId="77777777" w:rsidTr="006B0150">
        <w:trPr>
          <w:trHeight w:val="700"/>
        </w:trPr>
        <w:tc>
          <w:tcPr>
            <w:tcW w:w="872" w:type="pct"/>
            <w:vMerge/>
          </w:tcPr>
          <w:p w14:paraId="3DCE1D99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2752409D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L AF</w:t>
            </w:r>
          </w:p>
        </w:tc>
        <w:tc>
          <w:tcPr>
            <w:tcW w:w="573" w:type="pct"/>
            <w:noWrap/>
            <w:vAlign w:val="center"/>
          </w:tcPr>
          <w:p w14:paraId="19858C32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318</w:t>
            </w:r>
          </w:p>
          <w:p w14:paraId="336026BE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130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0ABB12EE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500</w:t>
            </w:r>
          </w:p>
          <w:p w14:paraId="45D1E803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104)</w:t>
            </w:r>
          </w:p>
        </w:tc>
        <w:tc>
          <w:tcPr>
            <w:tcW w:w="574" w:type="pct"/>
            <w:gridSpan w:val="2"/>
            <w:noWrap/>
            <w:vAlign w:val="center"/>
          </w:tcPr>
          <w:p w14:paraId="20BE93BB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145</w:t>
            </w:r>
          </w:p>
          <w:p w14:paraId="4A364234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499)</w:t>
            </w:r>
          </w:p>
        </w:tc>
        <w:tc>
          <w:tcPr>
            <w:tcW w:w="574" w:type="pct"/>
            <w:gridSpan w:val="2"/>
            <w:vAlign w:val="center"/>
          </w:tcPr>
          <w:p w14:paraId="1E96937E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0.128</w:t>
            </w:r>
          </w:p>
          <w:p w14:paraId="11A51102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552)</w:t>
            </w:r>
          </w:p>
        </w:tc>
        <w:tc>
          <w:tcPr>
            <w:tcW w:w="574" w:type="pct"/>
            <w:gridSpan w:val="2"/>
            <w:vAlign w:val="center"/>
          </w:tcPr>
          <w:p w14:paraId="048A311A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0.243</w:t>
            </w:r>
          </w:p>
          <w:p w14:paraId="448A6ED6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253)</w:t>
            </w:r>
          </w:p>
        </w:tc>
        <w:tc>
          <w:tcPr>
            <w:tcW w:w="571" w:type="pct"/>
            <w:gridSpan w:val="2"/>
            <w:vAlign w:val="center"/>
          </w:tcPr>
          <w:p w14:paraId="0DCAF105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091</w:t>
            </w:r>
          </w:p>
          <w:p w14:paraId="3D8D0829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671)</w:t>
            </w:r>
          </w:p>
        </w:tc>
      </w:tr>
      <w:tr w:rsidR="001540FA" w:rsidRPr="00690979" w14:paraId="2694C58E" w14:textId="77777777" w:rsidTr="006B0150">
        <w:trPr>
          <w:trHeight w:val="700"/>
        </w:trPr>
        <w:tc>
          <w:tcPr>
            <w:tcW w:w="872" w:type="pct"/>
            <w:vMerge/>
            <w:tcBorders>
              <w:bottom w:val="single" w:sz="4" w:space="0" w:color="auto"/>
            </w:tcBorders>
          </w:tcPr>
          <w:p w14:paraId="2C979548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  <w:noWrap/>
            <w:vAlign w:val="center"/>
          </w:tcPr>
          <w:p w14:paraId="4E46BA5B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R AF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</w:tcPr>
          <w:p w14:paraId="0A680EAD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-0.275</w:t>
            </w:r>
          </w:p>
          <w:p w14:paraId="5507BF9D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(0.194)</w:t>
            </w: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54ECFCA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-</w:t>
            </w: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0.524</w:t>
            </w:r>
          </w:p>
          <w:p w14:paraId="5B86457C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072)</w:t>
            </w: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9247C5D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-0.005</w:t>
            </w:r>
          </w:p>
          <w:p w14:paraId="17C3DF38" w14:textId="77777777" w:rsidR="001540FA" w:rsidRPr="00690979" w:rsidRDefault="001540FA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bCs/>
                <w:color w:val="000000" w:themeColor="text1"/>
                <w:sz w:val="21"/>
                <w:szCs w:val="21"/>
              </w:rPr>
              <w:t>(0.981)</w:t>
            </w: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  <w:vAlign w:val="center"/>
          </w:tcPr>
          <w:p w14:paraId="50571C3E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  <w:vAlign w:val="center"/>
          </w:tcPr>
          <w:p w14:paraId="38E35981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1" w:type="pct"/>
            <w:gridSpan w:val="2"/>
            <w:tcBorders>
              <w:bottom w:val="single" w:sz="4" w:space="0" w:color="auto"/>
            </w:tcBorders>
            <w:vAlign w:val="center"/>
          </w:tcPr>
          <w:p w14:paraId="04ED81AF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1540FA" w:rsidRPr="00690979" w14:paraId="3EA81FB1" w14:textId="77777777" w:rsidTr="00B14B2D">
        <w:trPr>
          <w:gridAfter w:val="1"/>
          <w:wAfter w:w="18" w:type="pct"/>
          <w:trHeight w:val="700"/>
        </w:trPr>
        <w:tc>
          <w:tcPr>
            <w:tcW w:w="872" w:type="pct"/>
            <w:vMerge w:val="restart"/>
            <w:tcBorders>
              <w:top w:val="single" w:sz="4" w:space="0" w:color="auto"/>
            </w:tcBorders>
          </w:tcPr>
          <w:p w14:paraId="346BAE28" w14:textId="77777777" w:rsidR="001540FA" w:rsidRDefault="001540FA" w:rsidP="001540FA">
            <w:pPr>
              <w:spacing w:line="36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  <w:p w14:paraId="2204F8A5" w14:textId="77777777" w:rsidR="001540FA" w:rsidRDefault="001540FA" w:rsidP="001540FA">
            <w:pPr>
              <w:spacing w:line="36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  <w:p w14:paraId="33C389B0" w14:textId="77777777" w:rsidR="001540FA" w:rsidRDefault="001540FA" w:rsidP="001540FA">
            <w:pPr>
              <w:spacing w:line="36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  <w:p w14:paraId="6F86042B" w14:textId="77777777" w:rsidR="001540FA" w:rsidRDefault="001540FA" w:rsidP="001540FA">
            <w:pPr>
              <w:spacing w:line="36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  <w:p w14:paraId="035AE0A8" w14:textId="77777777" w:rsidR="001540FA" w:rsidRDefault="001540FA" w:rsidP="001540FA">
            <w:pPr>
              <w:spacing w:line="36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  <w:p w14:paraId="50694A3F" w14:textId="77777777" w:rsidR="001540FA" w:rsidRPr="00690979" w:rsidRDefault="001540FA" w:rsidP="001540FA">
            <w:pPr>
              <w:spacing w:line="360" w:lineRule="auto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eural entrainment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523C15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L dorsal SLF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D7F2BB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031</w:t>
            </w:r>
          </w:p>
          <w:p w14:paraId="1287C894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885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2684AB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-0.266</w:t>
            </w:r>
          </w:p>
          <w:p w14:paraId="26BC8916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0.209)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E3D94D" w14:textId="77777777" w:rsidR="006B0150" w:rsidRDefault="006B0150" w:rsidP="006B0150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-0.269</w:t>
            </w:r>
          </w:p>
          <w:p w14:paraId="25141D51" w14:textId="77777777" w:rsidR="001540FA" w:rsidRPr="00690979" w:rsidRDefault="006B0150" w:rsidP="006B0150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(0.204)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B564B3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498</w:t>
            </w:r>
          </w:p>
          <w:p w14:paraId="3CE4EA50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</w:t>
            </w:r>
            <w:r w:rsidR="008E08B8"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104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4FDDD40" w14:textId="77777777" w:rsidR="001540FA" w:rsidRDefault="006B0150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245</w:t>
            </w:r>
          </w:p>
          <w:p w14:paraId="0A1DA018" w14:textId="77777777" w:rsidR="006B0150" w:rsidRPr="00690979" w:rsidRDefault="006B0150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249)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9362E8" w14:textId="77777777" w:rsidR="001540FA" w:rsidRDefault="006B0150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-0.400</w:t>
            </w:r>
          </w:p>
          <w:p w14:paraId="0A461BE0" w14:textId="77777777" w:rsidR="006B0150" w:rsidRPr="00690979" w:rsidRDefault="006B0150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053)</w:t>
            </w:r>
          </w:p>
        </w:tc>
      </w:tr>
      <w:tr w:rsidR="001540FA" w:rsidRPr="00690979" w14:paraId="0EDDB6EF" w14:textId="77777777" w:rsidTr="00B14B2D">
        <w:trPr>
          <w:gridAfter w:val="1"/>
          <w:wAfter w:w="18" w:type="pct"/>
          <w:trHeight w:val="700"/>
        </w:trPr>
        <w:tc>
          <w:tcPr>
            <w:tcW w:w="872" w:type="pct"/>
            <w:vMerge/>
          </w:tcPr>
          <w:p w14:paraId="52D48F6F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</w:tcBorders>
            <w:noWrap/>
            <w:vAlign w:val="center"/>
          </w:tcPr>
          <w:p w14:paraId="3F8F6FC3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R dorsal SLF</w:t>
            </w:r>
          </w:p>
        </w:tc>
        <w:tc>
          <w:tcPr>
            <w:tcW w:w="573" w:type="pct"/>
            <w:tcBorders>
              <w:top w:val="nil"/>
            </w:tcBorders>
            <w:noWrap/>
            <w:vAlign w:val="center"/>
          </w:tcPr>
          <w:p w14:paraId="7CBF6EE4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-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486</w:t>
            </w:r>
          </w:p>
          <w:p w14:paraId="570E25FA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</w:t>
            </w:r>
            <w:r w:rsidR="008E08B8"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128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70" w:type="pct"/>
            <w:tcBorders>
              <w:top w:val="nil"/>
            </w:tcBorders>
            <w:noWrap/>
            <w:vAlign w:val="center"/>
          </w:tcPr>
          <w:p w14:paraId="54D3B91E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411</w:t>
            </w:r>
          </w:p>
          <w:p w14:paraId="597190CF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</w:t>
            </w:r>
            <w:r w:rsidR="008E08B8">
              <w:rPr>
                <w:rFonts w:eastAsia="DengXian"/>
                <w:bCs/>
                <w:color w:val="000000" w:themeColor="text1"/>
                <w:sz w:val="21"/>
                <w:szCs w:val="21"/>
              </w:rPr>
              <w:t>368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0" w:type="pct"/>
            <w:gridSpan w:val="2"/>
            <w:tcBorders>
              <w:top w:val="nil"/>
            </w:tcBorders>
            <w:noWrap/>
            <w:vAlign w:val="center"/>
          </w:tcPr>
          <w:p w14:paraId="74CD3807" w14:textId="77777777" w:rsidR="006B0150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0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.187</w:t>
            </w:r>
          </w:p>
          <w:p w14:paraId="7FEB54C8" w14:textId="77777777" w:rsidR="001540FA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(0.383)</w:t>
            </w:r>
          </w:p>
        </w:tc>
        <w:tc>
          <w:tcPr>
            <w:tcW w:w="570" w:type="pct"/>
            <w:gridSpan w:val="2"/>
            <w:tcBorders>
              <w:top w:val="nil"/>
            </w:tcBorders>
            <w:vAlign w:val="center"/>
          </w:tcPr>
          <w:p w14:paraId="0220809C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69" w:type="pct"/>
            <w:gridSpan w:val="2"/>
            <w:tcBorders>
              <w:top w:val="nil"/>
            </w:tcBorders>
            <w:vAlign w:val="center"/>
          </w:tcPr>
          <w:p w14:paraId="33F28F34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nil"/>
            </w:tcBorders>
            <w:vAlign w:val="center"/>
          </w:tcPr>
          <w:p w14:paraId="7B6C9003" w14:textId="77777777" w:rsidR="006B0150" w:rsidRPr="00690979" w:rsidRDefault="006B0150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1540FA" w:rsidRPr="00690979" w14:paraId="5E237E6E" w14:textId="77777777" w:rsidTr="00B14B2D">
        <w:trPr>
          <w:gridAfter w:val="1"/>
          <w:wAfter w:w="18" w:type="pct"/>
          <w:trHeight w:val="700"/>
        </w:trPr>
        <w:tc>
          <w:tcPr>
            <w:tcW w:w="872" w:type="pct"/>
            <w:vMerge/>
          </w:tcPr>
          <w:p w14:paraId="6ABF9B41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53B401CD" w14:textId="4DC959A1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/>
                <w:sz w:val="21"/>
                <w:szCs w:val="21"/>
              </w:rPr>
              <w:t xml:space="preserve">L </w:t>
            </w:r>
            <w:r w:rsidR="00D32882" w:rsidRPr="00980F88">
              <w:rPr>
                <w:rFonts w:eastAsia="DengXian"/>
                <w:sz w:val="21"/>
                <w:szCs w:val="21"/>
              </w:rPr>
              <w:t xml:space="preserve">posterior </w:t>
            </w:r>
            <w:r w:rsidRPr="00980F88">
              <w:rPr>
                <w:rFonts w:eastAsia="DengXian"/>
                <w:sz w:val="21"/>
                <w:szCs w:val="21"/>
              </w:rPr>
              <w:t>SLF</w:t>
            </w:r>
          </w:p>
        </w:tc>
        <w:tc>
          <w:tcPr>
            <w:tcW w:w="573" w:type="pct"/>
            <w:noWrap/>
            <w:vAlign w:val="center"/>
          </w:tcPr>
          <w:p w14:paraId="3BB5F29C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504</w:t>
            </w:r>
          </w:p>
          <w:p w14:paraId="4E291C0B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</w:t>
            </w:r>
            <w:r w:rsidR="008E08B8"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96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70" w:type="pct"/>
            <w:noWrap/>
            <w:vAlign w:val="center"/>
          </w:tcPr>
          <w:p w14:paraId="1A25B5E1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503</w:t>
            </w:r>
          </w:p>
          <w:p w14:paraId="33BF3116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0</w:t>
            </w:r>
            <w:r w:rsidR="008E08B8">
              <w:rPr>
                <w:rFonts w:eastAsia="DengXian"/>
                <w:bCs/>
                <w:color w:val="000000" w:themeColor="text1"/>
                <w:sz w:val="21"/>
                <w:szCs w:val="21"/>
              </w:rPr>
              <w:t>96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0" w:type="pct"/>
            <w:gridSpan w:val="2"/>
            <w:noWrap/>
            <w:vAlign w:val="center"/>
          </w:tcPr>
          <w:p w14:paraId="48CAE33F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0.321</w:t>
            </w:r>
          </w:p>
          <w:p w14:paraId="2A7CC1F4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0.126)</w:t>
            </w:r>
          </w:p>
        </w:tc>
        <w:tc>
          <w:tcPr>
            <w:tcW w:w="570" w:type="pct"/>
            <w:gridSpan w:val="2"/>
            <w:vAlign w:val="center"/>
          </w:tcPr>
          <w:p w14:paraId="0F296DDC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-0.362</w:t>
            </w:r>
          </w:p>
          <w:p w14:paraId="43683796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082)</w:t>
            </w:r>
          </w:p>
        </w:tc>
        <w:tc>
          <w:tcPr>
            <w:tcW w:w="569" w:type="pct"/>
            <w:gridSpan w:val="2"/>
            <w:vAlign w:val="center"/>
          </w:tcPr>
          <w:p w14:paraId="102944D8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136</w:t>
            </w:r>
          </w:p>
          <w:p w14:paraId="1A42D3A9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525)</w:t>
            </w:r>
          </w:p>
        </w:tc>
        <w:tc>
          <w:tcPr>
            <w:tcW w:w="570" w:type="pct"/>
            <w:gridSpan w:val="2"/>
            <w:vAlign w:val="center"/>
          </w:tcPr>
          <w:p w14:paraId="10BEAEEC" w14:textId="77777777" w:rsidR="006B0150" w:rsidRDefault="006B0150" w:rsidP="006B0150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404</w:t>
            </w:r>
          </w:p>
          <w:p w14:paraId="7E4953DF" w14:textId="77777777" w:rsidR="001540FA" w:rsidRPr="00690979" w:rsidRDefault="006B0150" w:rsidP="006B0150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</w:t>
            </w:r>
            <w:r w:rsidR="008E08B8"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20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)</w:t>
            </w:r>
          </w:p>
        </w:tc>
      </w:tr>
      <w:tr w:rsidR="001540FA" w:rsidRPr="00690979" w14:paraId="061854D9" w14:textId="77777777" w:rsidTr="00B14B2D">
        <w:trPr>
          <w:gridAfter w:val="1"/>
          <w:wAfter w:w="18" w:type="pct"/>
          <w:trHeight w:val="700"/>
        </w:trPr>
        <w:tc>
          <w:tcPr>
            <w:tcW w:w="872" w:type="pct"/>
            <w:vMerge/>
          </w:tcPr>
          <w:p w14:paraId="12B63BDF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7423A1CA" w14:textId="038CDB65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/>
                <w:sz w:val="21"/>
                <w:szCs w:val="21"/>
              </w:rPr>
              <w:t xml:space="preserve">R </w:t>
            </w:r>
            <w:r w:rsidR="00D32882" w:rsidRPr="00980F88">
              <w:rPr>
                <w:rFonts w:eastAsia="DengXian"/>
                <w:sz w:val="21"/>
                <w:szCs w:val="21"/>
              </w:rPr>
              <w:t xml:space="preserve">posterior </w:t>
            </w:r>
            <w:r w:rsidRPr="00980F88">
              <w:rPr>
                <w:rFonts w:eastAsia="DengXian"/>
                <w:sz w:val="21"/>
                <w:szCs w:val="21"/>
              </w:rPr>
              <w:t>SLF</w:t>
            </w:r>
          </w:p>
        </w:tc>
        <w:tc>
          <w:tcPr>
            <w:tcW w:w="573" w:type="pct"/>
            <w:noWrap/>
            <w:vAlign w:val="center"/>
          </w:tcPr>
          <w:p w14:paraId="1602C30A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-0.147</w:t>
            </w:r>
          </w:p>
          <w:p w14:paraId="03010578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493)</w:t>
            </w:r>
          </w:p>
        </w:tc>
        <w:tc>
          <w:tcPr>
            <w:tcW w:w="570" w:type="pct"/>
            <w:noWrap/>
            <w:vAlign w:val="center"/>
          </w:tcPr>
          <w:p w14:paraId="593B6DDC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-0.334</w:t>
            </w:r>
          </w:p>
          <w:p w14:paraId="57F283A3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0.111)</w:t>
            </w:r>
          </w:p>
        </w:tc>
        <w:tc>
          <w:tcPr>
            <w:tcW w:w="570" w:type="pct"/>
            <w:gridSpan w:val="2"/>
            <w:noWrap/>
            <w:vAlign w:val="center"/>
          </w:tcPr>
          <w:p w14:paraId="0DB0F895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040</w:t>
            </w:r>
          </w:p>
          <w:p w14:paraId="593D22FA" w14:textId="77777777" w:rsidR="006B0150" w:rsidRPr="00690979" w:rsidRDefault="006B0150" w:rsidP="006B0150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851)</w:t>
            </w:r>
          </w:p>
        </w:tc>
        <w:tc>
          <w:tcPr>
            <w:tcW w:w="570" w:type="pct"/>
            <w:gridSpan w:val="2"/>
            <w:vAlign w:val="center"/>
          </w:tcPr>
          <w:p w14:paraId="1973A92A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69" w:type="pct"/>
            <w:gridSpan w:val="2"/>
            <w:vAlign w:val="center"/>
          </w:tcPr>
          <w:p w14:paraId="052D69A8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0" w:type="pct"/>
            <w:gridSpan w:val="2"/>
            <w:vAlign w:val="center"/>
          </w:tcPr>
          <w:p w14:paraId="3A3B0AC1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1540FA" w:rsidRPr="00690979" w14:paraId="536F389C" w14:textId="77777777" w:rsidTr="00B14B2D">
        <w:trPr>
          <w:gridAfter w:val="1"/>
          <w:wAfter w:w="18" w:type="pct"/>
          <w:trHeight w:val="700"/>
        </w:trPr>
        <w:tc>
          <w:tcPr>
            <w:tcW w:w="872" w:type="pct"/>
            <w:vMerge/>
          </w:tcPr>
          <w:p w14:paraId="6E7BCE4A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1EA5D556" w14:textId="00206F9B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/>
                <w:sz w:val="21"/>
                <w:szCs w:val="21"/>
              </w:rPr>
              <w:t xml:space="preserve">L </w:t>
            </w:r>
            <w:r w:rsidR="00D32882" w:rsidRPr="00980F88">
              <w:rPr>
                <w:rFonts w:eastAsia="DengXian"/>
                <w:sz w:val="21"/>
                <w:szCs w:val="21"/>
              </w:rPr>
              <w:t>ventral</w:t>
            </w:r>
            <w:r w:rsidRPr="00980F88">
              <w:rPr>
                <w:rFonts w:eastAsia="DengXian"/>
                <w:sz w:val="21"/>
                <w:szCs w:val="21"/>
              </w:rPr>
              <w:t xml:space="preserve"> SLF</w:t>
            </w:r>
          </w:p>
        </w:tc>
        <w:tc>
          <w:tcPr>
            <w:tcW w:w="573" w:type="pct"/>
            <w:noWrap/>
            <w:vAlign w:val="center"/>
          </w:tcPr>
          <w:p w14:paraId="5AF5FFA9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321</w:t>
            </w:r>
          </w:p>
          <w:p w14:paraId="2A5DD1CF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26)</w:t>
            </w:r>
          </w:p>
        </w:tc>
        <w:tc>
          <w:tcPr>
            <w:tcW w:w="570" w:type="pct"/>
            <w:noWrap/>
            <w:vAlign w:val="center"/>
          </w:tcPr>
          <w:p w14:paraId="6C46BCC0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-0.526</w:t>
            </w:r>
          </w:p>
          <w:p w14:paraId="70C407AF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0.0</w:t>
            </w:r>
            <w:r w:rsidR="008E08B8"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64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70" w:type="pct"/>
            <w:gridSpan w:val="2"/>
            <w:noWrap/>
            <w:vAlign w:val="center"/>
          </w:tcPr>
          <w:p w14:paraId="2B67C108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0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.050</w:t>
            </w:r>
          </w:p>
          <w:p w14:paraId="46651E82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816)</w:t>
            </w:r>
          </w:p>
        </w:tc>
        <w:tc>
          <w:tcPr>
            <w:tcW w:w="570" w:type="pct"/>
            <w:gridSpan w:val="2"/>
            <w:vAlign w:val="center"/>
          </w:tcPr>
          <w:p w14:paraId="30502975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-0.198</w:t>
            </w:r>
          </w:p>
          <w:p w14:paraId="0E534B3E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355)</w:t>
            </w:r>
          </w:p>
        </w:tc>
        <w:tc>
          <w:tcPr>
            <w:tcW w:w="569" w:type="pct"/>
            <w:gridSpan w:val="2"/>
            <w:vAlign w:val="center"/>
          </w:tcPr>
          <w:p w14:paraId="2C7A45EB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379</w:t>
            </w:r>
          </w:p>
          <w:p w14:paraId="69D90B48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068)</w:t>
            </w:r>
          </w:p>
        </w:tc>
        <w:tc>
          <w:tcPr>
            <w:tcW w:w="570" w:type="pct"/>
            <w:gridSpan w:val="2"/>
            <w:vAlign w:val="center"/>
          </w:tcPr>
          <w:p w14:paraId="4692AADD" w14:textId="77777777" w:rsidR="001540FA" w:rsidRDefault="006B0150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097</w:t>
            </w:r>
          </w:p>
          <w:p w14:paraId="03B1B4BC" w14:textId="77777777" w:rsidR="006B0150" w:rsidRPr="00690979" w:rsidRDefault="006B0150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651)</w:t>
            </w:r>
          </w:p>
        </w:tc>
      </w:tr>
      <w:tr w:rsidR="001540FA" w:rsidRPr="00690979" w14:paraId="5C1DEE3B" w14:textId="77777777" w:rsidTr="00B14B2D">
        <w:trPr>
          <w:gridAfter w:val="1"/>
          <w:wAfter w:w="18" w:type="pct"/>
          <w:trHeight w:val="700"/>
        </w:trPr>
        <w:tc>
          <w:tcPr>
            <w:tcW w:w="872" w:type="pct"/>
            <w:vMerge/>
          </w:tcPr>
          <w:p w14:paraId="6CDB87DE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3CF84FA0" w14:textId="5EF0EE39" w:rsidR="001540FA" w:rsidRPr="00980F88" w:rsidRDefault="001540FA" w:rsidP="001540FA">
            <w:pPr>
              <w:rPr>
                <w:rFonts w:eastAsia="DengXian"/>
                <w:sz w:val="21"/>
                <w:szCs w:val="21"/>
              </w:rPr>
            </w:pPr>
            <w:r w:rsidRPr="00980F88">
              <w:rPr>
                <w:rFonts w:eastAsia="DengXian"/>
                <w:sz w:val="21"/>
                <w:szCs w:val="21"/>
              </w:rPr>
              <w:t xml:space="preserve">R </w:t>
            </w:r>
            <w:r w:rsidR="00D32882" w:rsidRPr="00980F88">
              <w:rPr>
                <w:rFonts w:eastAsia="DengXian"/>
                <w:sz w:val="21"/>
                <w:szCs w:val="21"/>
              </w:rPr>
              <w:t>ventral</w:t>
            </w:r>
            <w:r w:rsidRPr="00980F88">
              <w:rPr>
                <w:rFonts w:eastAsia="DengXian"/>
                <w:sz w:val="21"/>
                <w:szCs w:val="21"/>
              </w:rPr>
              <w:t xml:space="preserve"> SLF</w:t>
            </w:r>
          </w:p>
        </w:tc>
        <w:tc>
          <w:tcPr>
            <w:tcW w:w="573" w:type="pct"/>
            <w:noWrap/>
            <w:vAlign w:val="center"/>
          </w:tcPr>
          <w:p w14:paraId="1D139042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-0.234</w:t>
            </w:r>
          </w:p>
          <w:p w14:paraId="1291F35E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271)</w:t>
            </w:r>
          </w:p>
        </w:tc>
        <w:tc>
          <w:tcPr>
            <w:tcW w:w="570" w:type="pct"/>
            <w:noWrap/>
            <w:vAlign w:val="center"/>
          </w:tcPr>
          <w:p w14:paraId="04322A41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280</w:t>
            </w:r>
          </w:p>
          <w:p w14:paraId="138BAF92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186)</w:t>
            </w:r>
          </w:p>
        </w:tc>
        <w:tc>
          <w:tcPr>
            <w:tcW w:w="570" w:type="pct"/>
            <w:gridSpan w:val="2"/>
            <w:noWrap/>
            <w:vAlign w:val="center"/>
          </w:tcPr>
          <w:p w14:paraId="70DB311A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061</w:t>
            </w:r>
          </w:p>
          <w:p w14:paraId="23F7B413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</w:rPr>
              <w:t>0.776)</w:t>
            </w:r>
          </w:p>
        </w:tc>
        <w:tc>
          <w:tcPr>
            <w:tcW w:w="570" w:type="pct"/>
            <w:gridSpan w:val="2"/>
            <w:vAlign w:val="center"/>
          </w:tcPr>
          <w:p w14:paraId="70C3F984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69" w:type="pct"/>
            <w:gridSpan w:val="2"/>
            <w:vAlign w:val="center"/>
          </w:tcPr>
          <w:p w14:paraId="29483B22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0" w:type="pct"/>
            <w:gridSpan w:val="2"/>
            <w:vAlign w:val="center"/>
          </w:tcPr>
          <w:p w14:paraId="53115CB2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1540FA" w:rsidRPr="00690979" w14:paraId="3052F180" w14:textId="77777777" w:rsidTr="00B14B2D">
        <w:trPr>
          <w:gridAfter w:val="1"/>
          <w:wAfter w:w="18" w:type="pct"/>
          <w:trHeight w:val="700"/>
        </w:trPr>
        <w:tc>
          <w:tcPr>
            <w:tcW w:w="872" w:type="pct"/>
            <w:vMerge/>
          </w:tcPr>
          <w:p w14:paraId="034937E9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2AF29D65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L AF</w:t>
            </w:r>
          </w:p>
        </w:tc>
        <w:tc>
          <w:tcPr>
            <w:tcW w:w="573" w:type="pct"/>
            <w:noWrap/>
            <w:vAlign w:val="center"/>
          </w:tcPr>
          <w:p w14:paraId="388CE491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272</w:t>
            </w:r>
          </w:p>
          <w:p w14:paraId="102953FD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.199)</w:t>
            </w:r>
          </w:p>
        </w:tc>
        <w:tc>
          <w:tcPr>
            <w:tcW w:w="570" w:type="pct"/>
            <w:noWrap/>
            <w:vAlign w:val="center"/>
          </w:tcPr>
          <w:p w14:paraId="1C87C510" w14:textId="77777777" w:rsidR="001540FA" w:rsidRPr="008E08B8" w:rsidRDefault="006B0150" w:rsidP="001540FA">
            <w:pPr>
              <w:jc w:val="center"/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8E08B8"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  <w:t>-0.560</w:t>
            </w:r>
          </w:p>
          <w:p w14:paraId="1F9FBA7A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E08B8">
              <w:rPr>
                <w:rFonts w:eastAsia="DengXian" w:hint="eastAsia"/>
                <w:b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8E08B8"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  <w:t>0.0</w:t>
            </w:r>
            <w:r w:rsidR="008E08B8" w:rsidRPr="008E08B8"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  <w:t>32</w:t>
            </w:r>
            <w:r w:rsidRPr="008E08B8"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  <w:t>)</w:t>
            </w:r>
            <w:r w:rsidR="008E08B8" w:rsidRPr="008E08B8">
              <w:rPr>
                <w:rFonts w:eastAsia="DengXian"/>
                <w:b/>
                <w:color w:val="000000" w:themeColor="text1"/>
                <w:sz w:val="21"/>
                <w:szCs w:val="21"/>
                <w:lang w:eastAsia="zh-CN"/>
              </w:rPr>
              <w:t xml:space="preserve"> *</w:t>
            </w:r>
          </w:p>
        </w:tc>
        <w:tc>
          <w:tcPr>
            <w:tcW w:w="570" w:type="pct"/>
            <w:gridSpan w:val="2"/>
            <w:noWrap/>
            <w:vAlign w:val="center"/>
          </w:tcPr>
          <w:p w14:paraId="4DC18E9F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-0.189</w:t>
            </w:r>
          </w:p>
          <w:p w14:paraId="15893B5D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0.376)</w:t>
            </w:r>
          </w:p>
        </w:tc>
        <w:tc>
          <w:tcPr>
            <w:tcW w:w="570" w:type="pct"/>
            <w:gridSpan w:val="2"/>
            <w:vAlign w:val="center"/>
          </w:tcPr>
          <w:p w14:paraId="4CB70AD8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222</w:t>
            </w:r>
          </w:p>
          <w:p w14:paraId="2527D2D1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298)</w:t>
            </w:r>
          </w:p>
        </w:tc>
        <w:tc>
          <w:tcPr>
            <w:tcW w:w="569" w:type="pct"/>
            <w:gridSpan w:val="2"/>
            <w:vAlign w:val="center"/>
          </w:tcPr>
          <w:p w14:paraId="03CF674F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.128</w:t>
            </w:r>
          </w:p>
          <w:p w14:paraId="46BAEAD6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551)</w:t>
            </w:r>
          </w:p>
        </w:tc>
        <w:tc>
          <w:tcPr>
            <w:tcW w:w="570" w:type="pct"/>
            <w:gridSpan w:val="2"/>
            <w:vAlign w:val="center"/>
          </w:tcPr>
          <w:p w14:paraId="0BCFE2DF" w14:textId="77777777" w:rsidR="001540FA" w:rsidRDefault="006B0150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26</w:t>
            </w:r>
          </w:p>
          <w:p w14:paraId="413F314B" w14:textId="77777777" w:rsidR="006B0150" w:rsidRPr="00690979" w:rsidRDefault="006B0150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906)</w:t>
            </w:r>
          </w:p>
        </w:tc>
      </w:tr>
      <w:tr w:rsidR="001540FA" w:rsidRPr="00690979" w14:paraId="36F8366B" w14:textId="77777777" w:rsidTr="00B14B2D">
        <w:trPr>
          <w:gridAfter w:val="1"/>
          <w:wAfter w:w="18" w:type="pct"/>
          <w:trHeight w:val="700"/>
        </w:trPr>
        <w:tc>
          <w:tcPr>
            <w:tcW w:w="872" w:type="pct"/>
            <w:vMerge/>
          </w:tcPr>
          <w:p w14:paraId="79077A83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688" w:type="pct"/>
            <w:noWrap/>
            <w:vAlign w:val="center"/>
          </w:tcPr>
          <w:p w14:paraId="2EF3EA94" w14:textId="77777777" w:rsidR="001540FA" w:rsidRPr="00690979" w:rsidRDefault="001540FA" w:rsidP="001540FA">
            <w:pPr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90979">
              <w:rPr>
                <w:rFonts w:eastAsia="DengXian"/>
                <w:color w:val="000000" w:themeColor="text1"/>
                <w:sz w:val="21"/>
                <w:szCs w:val="21"/>
              </w:rPr>
              <w:t>R AF</w:t>
            </w:r>
          </w:p>
        </w:tc>
        <w:tc>
          <w:tcPr>
            <w:tcW w:w="573" w:type="pct"/>
            <w:noWrap/>
            <w:vAlign w:val="center"/>
          </w:tcPr>
          <w:p w14:paraId="5E7AF453" w14:textId="77777777" w:rsidR="001540FA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0.321</w:t>
            </w:r>
          </w:p>
          <w:p w14:paraId="2DFBF5B6" w14:textId="77777777" w:rsidR="002579CB" w:rsidRPr="00690979" w:rsidRDefault="002579CB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DengXian"/>
                <w:color w:val="000000" w:themeColor="text1"/>
                <w:sz w:val="21"/>
                <w:szCs w:val="21"/>
                <w:lang w:eastAsia="zh-CN"/>
              </w:rPr>
              <w:t>0.126)</w:t>
            </w:r>
          </w:p>
        </w:tc>
        <w:tc>
          <w:tcPr>
            <w:tcW w:w="570" w:type="pct"/>
            <w:noWrap/>
            <w:vAlign w:val="center"/>
          </w:tcPr>
          <w:p w14:paraId="360E0DA0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-0.515</w:t>
            </w:r>
          </w:p>
          <w:p w14:paraId="542D8A0A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0.0</w:t>
            </w:r>
            <w:r w:rsidR="008E08B8"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570" w:type="pct"/>
            <w:gridSpan w:val="2"/>
            <w:noWrap/>
            <w:vAlign w:val="center"/>
          </w:tcPr>
          <w:p w14:paraId="72159671" w14:textId="77777777" w:rsidR="001540FA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-0.102</w:t>
            </w:r>
          </w:p>
          <w:p w14:paraId="41397412" w14:textId="77777777" w:rsidR="006B0150" w:rsidRPr="00690979" w:rsidRDefault="006B0150" w:rsidP="001540FA">
            <w:pPr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hint="eastAsia"/>
                <w:bCs/>
                <w:color w:val="000000" w:themeColor="text1"/>
                <w:sz w:val="21"/>
                <w:szCs w:val="21"/>
                <w:lang w:eastAsia="zh-CN"/>
              </w:rPr>
              <w:t>(</w:t>
            </w:r>
            <w:r>
              <w:rPr>
                <w:rFonts w:eastAsia="DengXian"/>
                <w:bCs/>
                <w:color w:val="000000" w:themeColor="text1"/>
                <w:sz w:val="21"/>
                <w:szCs w:val="21"/>
                <w:lang w:eastAsia="zh-CN"/>
              </w:rPr>
              <w:t>0.636)</w:t>
            </w:r>
          </w:p>
        </w:tc>
        <w:tc>
          <w:tcPr>
            <w:tcW w:w="570" w:type="pct"/>
            <w:gridSpan w:val="2"/>
            <w:vAlign w:val="center"/>
          </w:tcPr>
          <w:p w14:paraId="5426BC84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69" w:type="pct"/>
            <w:gridSpan w:val="2"/>
            <w:vAlign w:val="center"/>
          </w:tcPr>
          <w:p w14:paraId="6D1AF5F5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570" w:type="pct"/>
            <w:gridSpan w:val="2"/>
            <w:vAlign w:val="center"/>
          </w:tcPr>
          <w:p w14:paraId="3E5AA852" w14:textId="77777777" w:rsidR="001540FA" w:rsidRPr="00690979" w:rsidRDefault="001540FA" w:rsidP="001540FA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bookmarkEnd w:id="0"/>
    </w:tbl>
    <w:p w14:paraId="6B4C7E89" w14:textId="77777777" w:rsidR="00E1129D" w:rsidRPr="00E1129D" w:rsidRDefault="00E1129D" w:rsidP="00E1129D">
      <w:pPr>
        <w:spacing w:line="480" w:lineRule="auto"/>
        <w:jc w:val="both"/>
        <w:rPr>
          <w:rFonts w:eastAsia="MS Mincho"/>
          <w:b/>
          <w:bCs/>
          <w:sz w:val="28"/>
          <w:szCs w:val="28"/>
          <w:lang w:eastAsia="zh-CN"/>
        </w:rPr>
      </w:pPr>
    </w:p>
    <w:p w14:paraId="709F3B89" w14:textId="77777777" w:rsidR="0087461A" w:rsidRDefault="0087461A"/>
    <w:sectPr w:rsidR="0087461A" w:rsidSect="000E727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20603050405020304"/>
    <w:charset w:val="86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9D"/>
    <w:rsid w:val="00012AF9"/>
    <w:rsid w:val="000368BF"/>
    <w:rsid w:val="00037FAD"/>
    <w:rsid w:val="00072B3E"/>
    <w:rsid w:val="00091F10"/>
    <w:rsid w:val="000A14EE"/>
    <w:rsid w:val="000B4AEC"/>
    <w:rsid w:val="000E727F"/>
    <w:rsid w:val="000F6A16"/>
    <w:rsid w:val="00107C5C"/>
    <w:rsid w:val="00133B69"/>
    <w:rsid w:val="00145D67"/>
    <w:rsid w:val="00151EAA"/>
    <w:rsid w:val="001540FA"/>
    <w:rsid w:val="00171FD0"/>
    <w:rsid w:val="001747CB"/>
    <w:rsid w:val="001A5E6C"/>
    <w:rsid w:val="001B7CCB"/>
    <w:rsid w:val="001D11C0"/>
    <w:rsid w:val="001D4C60"/>
    <w:rsid w:val="001E5230"/>
    <w:rsid w:val="001F12C9"/>
    <w:rsid w:val="001F4D04"/>
    <w:rsid w:val="0022284E"/>
    <w:rsid w:val="00244C2C"/>
    <w:rsid w:val="00251A5A"/>
    <w:rsid w:val="002579CB"/>
    <w:rsid w:val="002641EB"/>
    <w:rsid w:val="00281696"/>
    <w:rsid w:val="002958D5"/>
    <w:rsid w:val="002C0AB3"/>
    <w:rsid w:val="002C3AD5"/>
    <w:rsid w:val="002D3701"/>
    <w:rsid w:val="002D50B6"/>
    <w:rsid w:val="002E2BCC"/>
    <w:rsid w:val="002E3474"/>
    <w:rsid w:val="002E7EE7"/>
    <w:rsid w:val="00300036"/>
    <w:rsid w:val="00330FB4"/>
    <w:rsid w:val="003A5CBE"/>
    <w:rsid w:val="003B042E"/>
    <w:rsid w:val="003F323D"/>
    <w:rsid w:val="003F3D11"/>
    <w:rsid w:val="00400097"/>
    <w:rsid w:val="00401CE6"/>
    <w:rsid w:val="00403C47"/>
    <w:rsid w:val="004111BA"/>
    <w:rsid w:val="00416752"/>
    <w:rsid w:val="004171DA"/>
    <w:rsid w:val="00422511"/>
    <w:rsid w:val="00423601"/>
    <w:rsid w:val="004254AD"/>
    <w:rsid w:val="0044550E"/>
    <w:rsid w:val="00452AA7"/>
    <w:rsid w:val="00462D65"/>
    <w:rsid w:val="00484498"/>
    <w:rsid w:val="00492FAB"/>
    <w:rsid w:val="00495467"/>
    <w:rsid w:val="004B3883"/>
    <w:rsid w:val="004B76D5"/>
    <w:rsid w:val="004D3F0D"/>
    <w:rsid w:val="004F1F42"/>
    <w:rsid w:val="0051335F"/>
    <w:rsid w:val="005168CE"/>
    <w:rsid w:val="00530F8E"/>
    <w:rsid w:val="005341D8"/>
    <w:rsid w:val="00564E83"/>
    <w:rsid w:val="00586086"/>
    <w:rsid w:val="0058634F"/>
    <w:rsid w:val="005A0015"/>
    <w:rsid w:val="005A7D0E"/>
    <w:rsid w:val="005C1100"/>
    <w:rsid w:val="005E5441"/>
    <w:rsid w:val="00622082"/>
    <w:rsid w:val="00631B28"/>
    <w:rsid w:val="00670BD5"/>
    <w:rsid w:val="00690979"/>
    <w:rsid w:val="006B0150"/>
    <w:rsid w:val="006B4B29"/>
    <w:rsid w:val="006C2C75"/>
    <w:rsid w:val="006D2436"/>
    <w:rsid w:val="006D2A38"/>
    <w:rsid w:val="006E3CCF"/>
    <w:rsid w:val="006F66C3"/>
    <w:rsid w:val="00741443"/>
    <w:rsid w:val="00762584"/>
    <w:rsid w:val="00777FE0"/>
    <w:rsid w:val="0079341A"/>
    <w:rsid w:val="007955B3"/>
    <w:rsid w:val="007A0961"/>
    <w:rsid w:val="007A45AA"/>
    <w:rsid w:val="007B06BE"/>
    <w:rsid w:val="007B327A"/>
    <w:rsid w:val="007B50AE"/>
    <w:rsid w:val="007B6782"/>
    <w:rsid w:val="007D10C9"/>
    <w:rsid w:val="007D366F"/>
    <w:rsid w:val="007E09F4"/>
    <w:rsid w:val="00801A12"/>
    <w:rsid w:val="00816470"/>
    <w:rsid w:val="008230B0"/>
    <w:rsid w:val="0083344B"/>
    <w:rsid w:val="0085667F"/>
    <w:rsid w:val="0087461A"/>
    <w:rsid w:val="00887392"/>
    <w:rsid w:val="008970D7"/>
    <w:rsid w:val="008B6F60"/>
    <w:rsid w:val="008C3593"/>
    <w:rsid w:val="008E08B8"/>
    <w:rsid w:val="008E47FF"/>
    <w:rsid w:val="00904177"/>
    <w:rsid w:val="009128CC"/>
    <w:rsid w:val="0094014E"/>
    <w:rsid w:val="00965EB2"/>
    <w:rsid w:val="0097014F"/>
    <w:rsid w:val="00980F88"/>
    <w:rsid w:val="00986CB1"/>
    <w:rsid w:val="00994FE7"/>
    <w:rsid w:val="009967C4"/>
    <w:rsid w:val="009E6E07"/>
    <w:rsid w:val="00A11D0F"/>
    <w:rsid w:val="00A14549"/>
    <w:rsid w:val="00A158D5"/>
    <w:rsid w:val="00A244C2"/>
    <w:rsid w:val="00A24D7C"/>
    <w:rsid w:val="00A26F86"/>
    <w:rsid w:val="00A34C99"/>
    <w:rsid w:val="00A36A91"/>
    <w:rsid w:val="00A57D50"/>
    <w:rsid w:val="00A835C9"/>
    <w:rsid w:val="00A83623"/>
    <w:rsid w:val="00AA4554"/>
    <w:rsid w:val="00AA4946"/>
    <w:rsid w:val="00AB38B5"/>
    <w:rsid w:val="00AB6C00"/>
    <w:rsid w:val="00AD0DB4"/>
    <w:rsid w:val="00AD456D"/>
    <w:rsid w:val="00AE6E86"/>
    <w:rsid w:val="00B053E6"/>
    <w:rsid w:val="00B14B2D"/>
    <w:rsid w:val="00B2601D"/>
    <w:rsid w:val="00B27E51"/>
    <w:rsid w:val="00B3195D"/>
    <w:rsid w:val="00B55CC4"/>
    <w:rsid w:val="00B6144A"/>
    <w:rsid w:val="00B735B2"/>
    <w:rsid w:val="00B92A09"/>
    <w:rsid w:val="00BB6005"/>
    <w:rsid w:val="00BC2F4D"/>
    <w:rsid w:val="00BD529E"/>
    <w:rsid w:val="00BD68EC"/>
    <w:rsid w:val="00BD70E4"/>
    <w:rsid w:val="00BF5A1A"/>
    <w:rsid w:val="00C33162"/>
    <w:rsid w:val="00C34CAA"/>
    <w:rsid w:val="00C41898"/>
    <w:rsid w:val="00C46CDB"/>
    <w:rsid w:val="00C57E1E"/>
    <w:rsid w:val="00C64B00"/>
    <w:rsid w:val="00C679E6"/>
    <w:rsid w:val="00C776EB"/>
    <w:rsid w:val="00C80455"/>
    <w:rsid w:val="00C8681E"/>
    <w:rsid w:val="00CA7163"/>
    <w:rsid w:val="00CA7FF4"/>
    <w:rsid w:val="00CC69BB"/>
    <w:rsid w:val="00CE1BC3"/>
    <w:rsid w:val="00CE3F78"/>
    <w:rsid w:val="00D05133"/>
    <w:rsid w:val="00D07882"/>
    <w:rsid w:val="00D10FBE"/>
    <w:rsid w:val="00D15EDE"/>
    <w:rsid w:val="00D32882"/>
    <w:rsid w:val="00D405AB"/>
    <w:rsid w:val="00D43DD9"/>
    <w:rsid w:val="00D84D98"/>
    <w:rsid w:val="00D92246"/>
    <w:rsid w:val="00D93F94"/>
    <w:rsid w:val="00D94748"/>
    <w:rsid w:val="00D96337"/>
    <w:rsid w:val="00DA5A22"/>
    <w:rsid w:val="00DB1C6D"/>
    <w:rsid w:val="00DC151F"/>
    <w:rsid w:val="00DE2E45"/>
    <w:rsid w:val="00DE7890"/>
    <w:rsid w:val="00DF0B1B"/>
    <w:rsid w:val="00E03488"/>
    <w:rsid w:val="00E04AF4"/>
    <w:rsid w:val="00E1129D"/>
    <w:rsid w:val="00E11CDA"/>
    <w:rsid w:val="00E16542"/>
    <w:rsid w:val="00E175FC"/>
    <w:rsid w:val="00E54457"/>
    <w:rsid w:val="00E55A54"/>
    <w:rsid w:val="00E667EB"/>
    <w:rsid w:val="00E81B58"/>
    <w:rsid w:val="00ED7004"/>
    <w:rsid w:val="00EF5FE9"/>
    <w:rsid w:val="00EF617E"/>
    <w:rsid w:val="00F01C0C"/>
    <w:rsid w:val="00F05E29"/>
    <w:rsid w:val="00F831A7"/>
    <w:rsid w:val="00F93995"/>
    <w:rsid w:val="00FA6642"/>
    <w:rsid w:val="00FF1782"/>
    <w:rsid w:val="00FF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EB4D"/>
  <w15:chartTrackingRefBased/>
  <w15:docId w15:val="{61A1C585-47A0-4B42-8899-DF7A84AA0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29D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目录"/>
    <w:basedOn w:val="a"/>
    <w:qFormat/>
    <w:rsid w:val="007955B3"/>
    <w:pPr>
      <w:spacing w:before="120"/>
      <w:jc w:val="both"/>
    </w:pPr>
    <w:rPr>
      <w:rFonts w:eastAsia="黑体" w:cs="Times New Roman (正文 CS 字体)"/>
      <w:sz w:val="2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35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ang Wu</dc:creator>
  <cp:keywords/>
  <dc:description/>
  <cp:lastModifiedBy>Yiyang Wu</cp:lastModifiedBy>
  <cp:revision>9</cp:revision>
  <dcterms:created xsi:type="dcterms:W3CDTF">2025-01-11T12:24:00Z</dcterms:created>
  <dcterms:modified xsi:type="dcterms:W3CDTF">2025-09-26T08:43:00Z</dcterms:modified>
</cp:coreProperties>
</file>